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94C03" w14:textId="44206E26" w:rsidR="00A567EE" w:rsidRDefault="005F71BD">
      <w:pPr>
        <w:rPr>
          <w:sz w:val="20"/>
          <w:szCs w:val="20"/>
        </w:rPr>
      </w:pPr>
      <w:r w:rsidRPr="00B645FC">
        <w:rPr>
          <w:b/>
          <w:bCs/>
          <w:sz w:val="20"/>
          <w:szCs w:val="20"/>
        </w:rPr>
        <w:t>Table S1</w:t>
      </w:r>
      <w:r w:rsidRPr="00B645FC">
        <w:rPr>
          <w:sz w:val="20"/>
          <w:szCs w:val="20"/>
        </w:rPr>
        <w:t>. Primers used in this study</w:t>
      </w:r>
    </w:p>
    <w:tbl>
      <w:tblPr>
        <w:tblpPr w:leftFromText="180" w:rightFromText="180" w:vertAnchor="text" w:tblpY="210"/>
        <w:tblW w:w="66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992"/>
        <w:gridCol w:w="1984"/>
        <w:gridCol w:w="2694"/>
      </w:tblGrid>
      <w:tr w:rsidR="005B3FD3" w:rsidRPr="003576E7" w14:paraId="746AB9DF" w14:textId="77777777" w:rsidTr="005B3FD3">
        <w:trPr>
          <w:trHeight w:val="27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97C5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3FA6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70B066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Annealing Temperature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 xml:space="preserve"> (</w:t>
            </w:r>
            <w:r w:rsidRPr="00316C3C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  <w:vertAlign w:val="superscript"/>
              </w:rPr>
              <w:t>◦</w:t>
            </w:r>
            <w:r w:rsidRPr="00226D6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24E0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 xml:space="preserve">Sequence (5′–3′) </w:t>
            </w:r>
          </w:p>
        </w:tc>
      </w:tr>
      <w:tr w:rsidR="005B3FD3" w:rsidRPr="003576E7" w14:paraId="522F75AE" w14:textId="77777777" w:rsidTr="005B3FD3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B995" w14:textId="77777777" w:rsidR="005B3FD3" w:rsidRPr="00C1577F" w:rsidRDefault="005B3FD3" w:rsidP="005B3FD3">
            <w:pPr>
              <w:widowControl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PIK3R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728D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PIK3R1-F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1637ADF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6300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ACCACTACCGGAATGAATCTCT</w:t>
            </w:r>
          </w:p>
        </w:tc>
      </w:tr>
      <w:tr w:rsidR="005B3FD3" w:rsidRPr="003576E7" w14:paraId="0CF3D320" w14:textId="77777777" w:rsidTr="005B3FD3">
        <w:trPr>
          <w:trHeight w:val="30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2C8EBF2A" w14:textId="77777777" w:rsidR="005B3FD3" w:rsidRPr="00C1577F" w:rsidRDefault="005B3FD3" w:rsidP="005B3FD3">
            <w:pPr>
              <w:widowControl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487DC1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PIK3R1-R</w:t>
            </w:r>
          </w:p>
        </w:tc>
        <w:tc>
          <w:tcPr>
            <w:tcW w:w="1984" w:type="dxa"/>
          </w:tcPr>
          <w:p w14:paraId="270D4A9A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4.43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3F3C897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GGGATGTGCGGGTATATTCTTC</w:t>
            </w:r>
          </w:p>
        </w:tc>
      </w:tr>
      <w:tr w:rsidR="005B3FD3" w:rsidRPr="003576E7" w14:paraId="391F728F" w14:textId="77777777" w:rsidTr="005B3FD3">
        <w:trPr>
          <w:trHeight w:val="30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A396130" w14:textId="77777777" w:rsidR="005B3FD3" w:rsidRPr="00C1577F" w:rsidRDefault="005B3FD3" w:rsidP="005B3FD3">
            <w:pPr>
              <w:widowControl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AKT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523F23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AKT1-F</w:t>
            </w:r>
          </w:p>
        </w:tc>
        <w:tc>
          <w:tcPr>
            <w:tcW w:w="1984" w:type="dxa"/>
          </w:tcPr>
          <w:p w14:paraId="6C4CED3D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3.1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E3640F5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AGCGACGTGGCTATTGTGAAG</w:t>
            </w:r>
          </w:p>
        </w:tc>
      </w:tr>
      <w:tr w:rsidR="005B3FD3" w:rsidRPr="003576E7" w14:paraId="64B7D689" w14:textId="77777777" w:rsidTr="005B3FD3">
        <w:trPr>
          <w:trHeight w:val="276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20521E85" w14:textId="77777777" w:rsidR="005B3FD3" w:rsidRPr="00C1577F" w:rsidRDefault="005B3FD3" w:rsidP="005B3FD3">
            <w:pPr>
              <w:widowControl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98A0B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AKT1-R</w:t>
            </w:r>
          </w:p>
        </w:tc>
        <w:tc>
          <w:tcPr>
            <w:tcW w:w="1984" w:type="dxa"/>
          </w:tcPr>
          <w:p w14:paraId="30E1848A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5.6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6A672FB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GCCATCATTCTTGAGGAGGAAGT</w:t>
            </w:r>
          </w:p>
        </w:tc>
      </w:tr>
      <w:tr w:rsidR="005B3FD3" w:rsidRPr="003576E7" w14:paraId="0593D93C" w14:textId="77777777" w:rsidTr="005B3FD3">
        <w:trPr>
          <w:trHeight w:val="30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72D8157F" w14:textId="77777777" w:rsidR="005B3FD3" w:rsidRPr="00C1577F" w:rsidRDefault="005B3FD3" w:rsidP="005B3FD3">
            <w:pPr>
              <w:widowControl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Caspase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BD9721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CASP9-F</w:t>
            </w:r>
          </w:p>
        </w:tc>
        <w:tc>
          <w:tcPr>
            <w:tcW w:w="1984" w:type="dxa"/>
          </w:tcPr>
          <w:p w14:paraId="125BBFB5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5.6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4D639C0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CTTCGTTTCTGCGAACTAACAGG</w:t>
            </w:r>
          </w:p>
        </w:tc>
      </w:tr>
      <w:tr w:rsidR="005B3FD3" w:rsidRPr="003576E7" w14:paraId="250943BA" w14:textId="77777777" w:rsidTr="005B3FD3">
        <w:trPr>
          <w:trHeight w:val="30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4012110" w14:textId="77777777" w:rsidR="005B3FD3" w:rsidRPr="00C1577F" w:rsidRDefault="005B3FD3" w:rsidP="005B3FD3">
            <w:pPr>
              <w:widowControl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5E1C48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CASP9-R</w:t>
            </w:r>
          </w:p>
        </w:tc>
        <w:tc>
          <w:tcPr>
            <w:tcW w:w="1984" w:type="dxa"/>
          </w:tcPr>
          <w:p w14:paraId="476FDC35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2.0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95FC63B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GCACCACTGGGGTAAGGTTT</w:t>
            </w:r>
          </w:p>
        </w:tc>
      </w:tr>
      <w:tr w:rsidR="005B3FD3" w:rsidRPr="003576E7" w14:paraId="23A9655E" w14:textId="77777777" w:rsidTr="005B3FD3">
        <w:trPr>
          <w:trHeight w:val="30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29F94A2" w14:textId="77777777" w:rsidR="005B3FD3" w:rsidRPr="00C1577F" w:rsidRDefault="005B3FD3" w:rsidP="005B3FD3">
            <w:pPr>
              <w:widowControl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15D808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Bcl2-F</w:t>
            </w:r>
          </w:p>
        </w:tc>
        <w:tc>
          <w:tcPr>
            <w:tcW w:w="1984" w:type="dxa"/>
          </w:tcPr>
          <w:p w14:paraId="540D61D4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2.0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06EE154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GGTGGGGTCATGTGTGTGG</w:t>
            </w:r>
          </w:p>
        </w:tc>
      </w:tr>
      <w:tr w:rsidR="005B3FD3" w:rsidRPr="003576E7" w14:paraId="34774E6E" w14:textId="77777777" w:rsidTr="005B3FD3">
        <w:trPr>
          <w:trHeight w:val="30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66A90CD7" w14:textId="77777777" w:rsidR="005B3FD3" w:rsidRPr="00C1577F" w:rsidRDefault="005B3FD3" w:rsidP="005B3FD3">
            <w:pPr>
              <w:widowControl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5E7DAD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Bcl2-R</w:t>
            </w:r>
          </w:p>
        </w:tc>
        <w:tc>
          <w:tcPr>
            <w:tcW w:w="1984" w:type="dxa"/>
          </w:tcPr>
          <w:p w14:paraId="0A08536E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4.4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7566EB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CGGTTCAGGTACTCAGTCATCC</w:t>
            </w:r>
          </w:p>
        </w:tc>
      </w:tr>
      <w:tr w:rsidR="005B3FD3" w:rsidRPr="003576E7" w14:paraId="18640F11" w14:textId="77777777" w:rsidTr="005B3FD3">
        <w:trPr>
          <w:trHeight w:val="276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0D91AE9" w14:textId="77777777" w:rsidR="005B3FD3" w:rsidRPr="00C1577F" w:rsidRDefault="005B3FD3" w:rsidP="005B3FD3">
            <w:pPr>
              <w:widowControl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Ba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EA1823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Bax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1984" w:type="dxa"/>
          </w:tcPr>
          <w:p w14:paraId="06ACD919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3.1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115A84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CCCGAGAGGTCTTTTTCCGAG</w:t>
            </w:r>
          </w:p>
        </w:tc>
      </w:tr>
      <w:tr w:rsidR="005B3FD3" w:rsidRPr="003576E7" w14:paraId="23405ACF" w14:textId="77777777" w:rsidTr="005B3FD3">
        <w:trPr>
          <w:trHeight w:val="276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F81F57C" w14:textId="77777777" w:rsidR="005B3FD3" w:rsidRPr="00C1577F" w:rsidRDefault="005B3FD3" w:rsidP="005B3FD3">
            <w:pPr>
              <w:widowControl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B39CB2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Bax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1984" w:type="dxa"/>
          </w:tcPr>
          <w:p w14:paraId="008F1BE1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3.1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D2D3798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CCAGCCCATGATGGTTCTGAT</w:t>
            </w:r>
          </w:p>
        </w:tc>
      </w:tr>
      <w:tr w:rsidR="005B3FD3" w:rsidRPr="003576E7" w14:paraId="578D2BB2" w14:textId="77777777" w:rsidTr="005B3FD3">
        <w:trPr>
          <w:trHeight w:val="276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0BA6E64" w14:textId="77777777" w:rsidR="005B3FD3" w:rsidRPr="00C1577F" w:rsidRDefault="005B3FD3" w:rsidP="005B3FD3">
            <w:pPr>
              <w:widowControl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299BBB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GAPDH-F</w:t>
            </w:r>
          </w:p>
        </w:tc>
        <w:tc>
          <w:tcPr>
            <w:tcW w:w="1984" w:type="dxa"/>
          </w:tcPr>
          <w:p w14:paraId="564802E7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3.1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3A43AD3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GGAGCGAGATCCCTCCAAAAT</w:t>
            </w:r>
          </w:p>
        </w:tc>
      </w:tr>
      <w:tr w:rsidR="005B3FD3" w:rsidRPr="003576E7" w14:paraId="43DAF4AB" w14:textId="77777777" w:rsidTr="005B3FD3">
        <w:trPr>
          <w:trHeight w:val="276"/>
        </w:trPr>
        <w:tc>
          <w:tcPr>
            <w:tcW w:w="993" w:type="dxa"/>
            <w:vMerge/>
            <w:shd w:val="clear" w:color="auto" w:fill="auto"/>
            <w:noWrap/>
            <w:vAlign w:val="bottom"/>
            <w:hideMark/>
          </w:tcPr>
          <w:p w14:paraId="1381E4F8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39AD12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GAPDH-R</w:t>
            </w:r>
          </w:p>
        </w:tc>
        <w:tc>
          <w:tcPr>
            <w:tcW w:w="1984" w:type="dxa"/>
          </w:tcPr>
          <w:p w14:paraId="34B18779" w14:textId="77777777" w:rsidR="005B3FD3" w:rsidRPr="00C1577F" w:rsidRDefault="005B3FD3" w:rsidP="005B3FD3">
            <w:pPr>
              <w:widowControl/>
              <w:jc w:val="center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noProof w:val="0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5.6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9A6F138" w14:textId="77777777" w:rsidR="005B3FD3" w:rsidRPr="00C1577F" w:rsidRDefault="005B3FD3" w:rsidP="005B3FD3">
            <w:pPr>
              <w:widowControl/>
              <w:jc w:val="left"/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</w:pPr>
            <w:r w:rsidRPr="00C1577F">
              <w:rPr>
                <w:rFonts w:eastAsia="等线" w:cs="Times New Roman"/>
                <w:noProof w:val="0"/>
                <w:color w:val="000000"/>
                <w:kern w:val="0"/>
                <w:sz w:val="15"/>
                <w:szCs w:val="15"/>
              </w:rPr>
              <w:t>GGCTGTTGTCATACTTCTCATGG</w:t>
            </w:r>
          </w:p>
        </w:tc>
      </w:tr>
    </w:tbl>
    <w:p w14:paraId="2B2E76EF" w14:textId="77777777" w:rsidR="005B3FD3" w:rsidRPr="00B645FC" w:rsidRDefault="005B3FD3">
      <w:pPr>
        <w:rPr>
          <w:rFonts w:eastAsiaTheme="minorEastAsia"/>
          <w:sz w:val="20"/>
          <w:szCs w:val="20"/>
        </w:rPr>
      </w:pPr>
    </w:p>
    <w:sectPr w:rsidR="005B3FD3" w:rsidRPr="00B64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57D35" w14:textId="77777777" w:rsidR="00792E4F" w:rsidRDefault="00792E4F" w:rsidP="003576E7">
      <w:r>
        <w:separator/>
      </w:r>
    </w:p>
  </w:endnote>
  <w:endnote w:type="continuationSeparator" w:id="0">
    <w:p w14:paraId="25DCA54D" w14:textId="77777777" w:rsidR="00792E4F" w:rsidRDefault="00792E4F" w:rsidP="00357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06128" w14:textId="77777777" w:rsidR="00792E4F" w:rsidRDefault="00792E4F" w:rsidP="003576E7">
      <w:r>
        <w:separator/>
      </w:r>
    </w:p>
  </w:footnote>
  <w:footnote w:type="continuationSeparator" w:id="0">
    <w:p w14:paraId="5D554464" w14:textId="77777777" w:rsidR="00792E4F" w:rsidRDefault="00792E4F" w:rsidP="00357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2C4"/>
    <w:rsid w:val="00226D6F"/>
    <w:rsid w:val="002432C4"/>
    <w:rsid w:val="00244774"/>
    <w:rsid w:val="00252468"/>
    <w:rsid w:val="0030349C"/>
    <w:rsid w:val="003576E7"/>
    <w:rsid w:val="00480B57"/>
    <w:rsid w:val="00496FC3"/>
    <w:rsid w:val="004A3ED6"/>
    <w:rsid w:val="004A5845"/>
    <w:rsid w:val="005B3FD3"/>
    <w:rsid w:val="005F71BD"/>
    <w:rsid w:val="0070432F"/>
    <w:rsid w:val="00792E4F"/>
    <w:rsid w:val="00902F79"/>
    <w:rsid w:val="00A567EE"/>
    <w:rsid w:val="00B645FC"/>
    <w:rsid w:val="00C1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2F4D79"/>
  <w14:defaultImageDpi w14:val="32767"/>
  <w15:chartTrackingRefBased/>
  <w15:docId w15:val="{F1363EA7-CFFC-4568-96C5-2E032BDFD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FC3"/>
    <w:pPr>
      <w:widowControl w:val="0"/>
      <w:jc w:val="both"/>
    </w:pPr>
    <w:rPr>
      <w:rFonts w:ascii="Times New Roman" w:eastAsia="Times New Roman" w:hAnsi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6E7"/>
    <w:rPr>
      <w:rFonts w:ascii="Times New Roman" w:eastAsia="Times New Roman" w:hAnsi="Times New Roman"/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6E7"/>
    <w:rPr>
      <w:rFonts w:ascii="Times New Roman" w:eastAsia="Times New Roman" w:hAnsi="Times New Roman"/>
      <w:noProof/>
      <w:sz w:val="18"/>
      <w:szCs w:val="18"/>
    </w:rPr>
  </w:style>
  <w:style w:type="paragraph" w:styleId="a7">
    <w:name w:val="Revision"/>
    <w:hidden/>
    <w:uiPriority w:val="99"/>
    <w:semiHidden/>
    <w:rsid w:val="00226D6F"/>
    <w:rPr>
      <w:rFonts w:ascii="Times New Roman" w:eastAsia="Times New Roman" w:hAnsi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3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新</dc:creator>
  <cp:keywords/>
  <dc:description/>
  <cp:lastModifiedBy>胡 新</cp:lastModifiedBy>
  <cp:revision>10</cp:revision>
  <dcterms:created xsi:type="dcterms:W3CDTF">2022-05-20T09:45:00Z</dcterms:created>
  <dcterms:modified xsi:type="dcterms:W3CDTF">2022-10-06T03:07:00Z</dcterms:modified>
</cp:coreProperties>
</file>